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3FE84" w14:textId="4633415A" w:rsidR="00343E72" w:rsidRPr="00C52F62" w:rsidRDefault="00343E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2F62">
        <w:rPr>
          <w:rFonts w:ascii="Times New Roman" w:hAnsi="Times New Roman" w:cs="Times New Roman"/>
          <w:b/>
          <w:bCs/>
          <w:sz w:val="24"/>
          <w:szCs w:val="24"/>
        </w:rPr>
        <w:t xml:space="preserve">Table1. </w:t>
      </w:r>
      <w:proofErr w:type="spellStart"/>
      <w:r w:rsidR="00DC7CF4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 xml:space="preserve"> primer </w:t>
      </w:r>
      <w:proofErr w:type="spellStart"/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proofErr w:type="spellEnd"/>
    </w:p>
    <w:tbl>
      <w:tblPr>
        <w:tblW w:w="8668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1541"/>
        <w:gridCol w:w="5414"/>
      </w:tblGrid>
      <w:tr w:rsidR="00343E72" w:rsidRPr="00C64F4F" w14:paraId="047322AF" w14:textId="77777777" w:rsidTr="00DC7CF4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EE6D2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9CDB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5037A" w14:textId="0AE4DC60" w:rsidR="00343E72" w:rsidRPr="00C64F4F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(5’- 3’)</w:t>
            </w:r>
          </w:p>
        </w:tc>
      </w:tr>
      <w:tr w:rsidR="00343E72" w:rsidRPr="00C64F4F" w14:paraId="6B891578" w14:textId="77777777" w:rsidTr="00DC7CF4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525D" w14:textId="1C73C735" w:rsidR="00343E72" w:rsidRPr="00F2532C" w:rsidRDefault="00CA365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9BDE" w14:textId="6BDE7D2A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6493" w14:textId="0020C6EA" w:rsidR="00343E72" w:rsidRPr="00F2532C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GCCAACCGCAAGAAG</w:t>
            </w:r>
          </w:p>
        </w:tc>
      </w:tr>
      <w:tr w:rsidR="00343E72" w:rsidRPr="00C64F4F" w14:paraId="18ACD7A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5099409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B80BF10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752E9F94" w14:textId="2CCB6FB4" w:rsidR="00343E72" w:rsidRPr="00F2532C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AGCCTGGATAGCAACGTACA</w:t>
            </w:r>
          </w:p>
        </w:tc>
      </w:tr>
      <w:tr w:rsidR="00CA3655" w:rsidRPr="00C64F4F" w14:paraId="725DE77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934B255" w14:textId="57ED4874" w:rsidR="00CA3655" w:rsidRPr="00F2532C" w:rsidRDefault="00CA365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NGPT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5AA1CFB" w14:textId="3FF909D0" w:rsidR="00CA3655" w:rsidRPr="00F2532C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A268234" w14:textId="04B414D7" w:rsidR="00CA3655" w:rsidRP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ATGGGGGAGGTTGGACTGTA</w:t>
            </w:r>
          </w:p>
        </w:tc>
      </w:tr>
      <w:tr w:rsidR="00CA3655" w:rsidRPr="00C64F4F" w14:paraId="763D3A6D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786CE7A" w14:textId="77777777" w:rsidR="00CA3655" w:rsidRPr="00F2532C" w:rsidRDefault="00CA365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9ABE1FB" w14:textId="271F03B8" w:rsidR="00CA3655" w:rsidRPr="00F2532C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20934D9" w14:textId="5FE175E7" w:rsidR="00CA3655" w:rsidRP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GGGATTTCCAAAACCCATTTTAT</w:t>
            </w:r>
          </w:p>
        </w:tc>
      </w:tr>
      <w:tr w:rsidR="00CA3655" w:rsidRPr="00C64F4F" w14:paraId="488760C7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450BFEBD" w14:textId="5F17A292" w:rsidR="00CA3655" w:rsidRPr="00F2532C" w:rsidRDefault="00CA365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NGPT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8386C0D" w14:textId="1DA6C032" w:rsid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2796354C" w14:textId="79820DF5" w:rsidR="00CA3655" w:rsidRP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GTGAGGATGGCAGCGTT</w:t>
            </w:r>
          </w:p>
        </w:tc>
      </w:tr>
      <w:tr w:rsidR="00CA3655" w:rsidRPr="00C64F4F" w14:paraId="69E5A976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C9886AA" w14:textId="77777777" w:rsidR="00CA3655" w:rsidRPr="00F2532C" w:rsidRDefault="00CA365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272EF77" w14:textId="564C35F8" w:rsid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E597B8E" w14:textId="6812250B" w:rsidR="00CA3655" w:rsidRPr="00CA3655" w:rsidRDefault="00CA365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AGGGTTACCAAATCCCACTTTAT</w:t>
            </w:r>
          </w:p>
        </w:tc>
      </w:tr>
      <w:tr w:rsidR="008777F6" w:rsidRPr="00C64F4F" w14:paraId="172CA40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3C41DE6" w14:textId="79442E8F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X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5BBC27F" w14:textId="36D0E00E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F212F9E" w14:textId="25E792ED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ACCGTGACCATCTTTGT</w:t>
            </w:r>
          </w:p>
        </w:tc>
      </w:tr>
      <w:tr w:rsidR="008777F6" w:rsidRPr="00C64F4F" w14:paraId="003AFAD7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269E76E4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843DF72" w14:textId="042294F9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EDFF15A" w14:textId="0CEFA535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CTCAGCCCATCTTCTTC</w:t>
            </w:r>
          </w:p>
        </w:tc>
      </w:tr>
      <w:tr w:rsidR="008777F6" w:rsidRPr="00C64F4F" w14:paraId="6928B89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F21BB7A" w14:textId="3E32EA20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SP-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C21E9BF" w14:textId="73F3FCC8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C112797" w14:textId="6384F213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GACCCGAGCTTTGATTGACTC</w:t>
            </w:r>
          </w:p>
        </w:tc>
      </w:tr>
      <w:tr w:rsidR="008777F6" w:rsidRPr="00C64F4F" w14:paraId="1E0E8436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A3DCED2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0342BF4" w14:textId="47B116EE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C86E511" w14:textId="506F3B49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ATCTCTGCCGACTTTTGTTTCC</w:t>
            </w:r>
          </w:p>
        </w:tc>
      </w:tr>
      <w:tr w:rsidR="008E7EA7" w:rsidRPr="00C64F4F" w14:paraId="353A0B9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0C08506" w14:textId="1A04D866" w:rsidR="008E7EA7" w:rsidRPr="00F2532C" w:rsidRDefault="008E7EA7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SP-8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4BC2507" w14:textId="4C496938" w:rsidR="008E7EA7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0E53BF5" w14:textId="3C6BFDCA" w:rsidR="008E7EA7" w:rsidRPr="008777F6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7EA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TGGCCACTGTGAATAACTG</w:t>
            </w:r>
          </w:p>
        </w:tc>
      </w:tr>
      <w:tr w:rsidR="008E7EA7" w:rsidRPr="00C64F4F" w14:paraId="22422AFA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EDC1ED7" w14:textId="77777777" w:rsidR="008E7EA7" w:rsidRPr="00F2532C" w:rsidRDefault="008E7EA7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D97D64E" w14:textId="7A81EE29" w:rsidR="008E7EA7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5052AA7" w14:textId="21A06120" w:rsidR="008E7EA7" w:rsidRPr="008777F6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7EA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GAGGACATCGCTCTCTCA</w:t>
            </w:r>
          </w:p>
        </w:tc>
      </w:tr>
      <w:tr w:rsidR="008777F6" w:rsidRPr="00C64F4F" w14:paraId="5F5E4109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4BCD0B58" w14:textId="0134D011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XCL1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4391A32" w14:textId="573A5DD5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DAEA0DD" w14:textId="4BB3603F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GCATTCAAGGAGTACCTC</w:t>
            </w:r>
          </w:p>
        </w:tc>
      </w:tr>
      <w:tr w:rsidR="008777F6" w:rsidRPr="00C64F4F" w14:paraId="12328880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3DF1CEC3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095D62D" w14:textId="1450AA79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F462CD4" w14:textId="3B4FE067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TGTAGCAATGATCTCAACACG</w:t>
            </w:r>
          </w:p>
        </w:tc>
      </w:tr>
      <w:tr w:rsidR="008777F6" w:rsidRPr="00C64F4F" w14:paraId="6A00C43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B256248" w14:textId="0B219214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GF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4380BDF" w14:textId="1296E329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52C27D3" w14:textId="0E8BE703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TGTCATGCTGCTCCTCCTG</w:t>
            </w:r>
          </w:p>
        </w:tc>
      </w:tr>
      <w:tr w:rsidR="008777F6" w:rsidRPr="00C64F4F" w14:paraId="3BF11ED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3A7511EE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83DB306" w14:textId="6D2AC3CC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209C5AC" w14:textId="10648C8B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CGACTCCTCACATCTCTGC</w:t>
            </w:r>
          </w:p>
        </w:tc>
      </w:tr>
      <w:tr w:rsidR="008777F6" w:rsidRPr="00C64F4F" w14:paraId="3E9E4E69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1C62C64" w14:textId="67C8D81B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GF-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AA1E4D3" w14:textId="1E70DD7E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FD44D17" w14:textId="6C8ED292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GCTATGAAGGAAGATGGA</w:t>
            </w:r>
          </w:p>
        </w:tc>
      </w:tr>
      <w:tr w:rsidR="008777F6" w:rsidRPr="00C64F4F" w14:paraId="1282056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A32F114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F576B6C" w14:textId="2B53751F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7C1024D" w14:textId="1946732B" w:rsidR="008777F6" w:rsidRPr="00CA3655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CCCAGTTCGTTTCAGTG</w:t>
            </w:r>
          </w:p>
        </w:tc>
      </w:tr>
      <w:tr w:rsidR="008E7EA7" w:rsidRPr="00C64F4F" w14:paraId="5267A94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03D5EE3" w14:textId="384DC6CB" w:rsidR="008E7EA7" w:rsidRPr="00F2532C" w:rsidRDefault="008E7EA7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SDMD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D6E21AD" w14:textId="60A08CFA" w:rsidR="008E7EA7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50EC34F" w14:textId="22E2EB2A" w:rsidR="008E7EA7" w:rsidRPr="008777F6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7EA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GAGGTGCCTCCACAACTTCC</w:t>
            </w:r>
          </w:p>
        </w:tc>
      </w:tr>
      <w:tr w:rsidR="008E7EA7" w:rsidRPr="00C64F4F" w14:paraId="5EA9609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DD510AE" w14:textId="77777777" w:rsidR="008E7EA7" w:rsidRPr="00F2532C" w:rsidRDefault="008E7EA7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1EDDCE6" w14:textId="42A160ED" w:rsidR="008E7EA7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D40166E" w14:textId="4BCEEA36" w:rsidR="008E7EA7" w:rsidRPr="008777F6" w:rsidRDefault="008E7EA7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7EA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AGTTCCTTGGAGATGGTCTC</w:t>
            </w:r>
          </w:p>
        </w:tc>
      </w:tr>
      <w:tr w:rsidR="008777F6" w:rsidRPr="00C64F4F" w14:paraId="192C9A7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9AE5925" w14:textId="69737BB4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GF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09E91D2" w14:textId="7FCE98B7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E4CF3A9" w14:textId="46B4198F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GCTGGCCCTTACCTAGC</w:t>
            </w:r>
          </w:p>
        </w:tc>
      </w:tr>
      <w:tr w:rsidR="008777F6" w:rsidRPr="00C64F4F" w14:paraId="0D9CB614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F2DF196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099F019" w14:textId="746BEC20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2C9C9213" w14:textId="56EA0A9D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GGAGAGGACCAAGTTCACA</w:t>
            </w:r>
          </w:p>
        </w:tc>
      </w:tr>
      <w:tr w:rsidR="008777F6" w:rsidRPr="00C64F4F" w14:paraId="427E712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0509F2B" w14:textId="3C91F049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CAM-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FF6E480" w14:textId="10C03045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2DA8DEF7" w14:textId="3AEB4434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GCTTCGTGTCCTGTATGGC</w:t>
            </w:r>
          </w:p>
        </w:tc>
      </w:tr>
      <w:tr w:rsidR="008777F6" w:rsidRPr="00C64F4F" w14:paraId="5D3E824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7C72987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E90E366" w14:textId="68C6182E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770CB93" w14:textId="0D02E5F5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TGATGATGACAATCTCATACCG</w:t>
            </w:r>
          </w:p>
        </w:tc>
      </w:tr>
      <w:tr w:rsidR="008777F6" w:rsidRPr="00C64F4F" w14:paraId="57DD133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260C594" w14:textId="739F1611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FN-β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5887324" w14:textId="28130A41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EB604A5" w14:textId="29331280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TTGGATTCCTACAAAGAAGCA</w:t>
            </w:r>
          </w:p>
        </w:tc>
      </w:tr>
      <w:tr w:rsidR="008777F6" w:rsidRPr="00C64F4F" w14:paraId="5D09D86F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738218A" w14:textId="77777777" w:rsidR="008777F6" w:rsidRPr="00F2532C" w:rsidRDefault="008777F6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6B9A2E" w14:textId="088EB737" w:rsid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E069187" w14:textId="58E8A0C0" w:rsidR="008777F6" w:rsidRPr="008777F6" w:rsidRDefault="008777F6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777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AGATGGTCAATGCGGCGTC</w:t>
            </w:r>
          </w:p>
        </w:tc>
      </w:tr>
      <w:tr w:rsidR="002D36F2" w:rsidRPr="00C64F4F" w14:paraId="43336C9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3668C57" w14:textId="360491C2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FN-γ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022D8B1" w14:textId="7FF77F19" w:rsid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3DFFE82" w14:textId="25DF9990" w:rsidR="002D36F2" w:rsidRPr="008777F6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GTCGCCAGCAGCTAAAA</w:t>
            </w:r>
          </w:p>
        </w:tc>
      </w:tr>
      <w:tr w:rsidR="002D36F2" w:rsidRPr="00C64F4F" w14:paraId="35F025CD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26DA7D08" w14:textId="77777777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6FB6603" w14:textId="3E1AAF57" w:rsid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5854D38" w14:textId="1EA21102" w:rsidR="002D36F2" w:rsidRPr="008777F6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TTGCAGGCAGGACAACCA</w:t>
            </w:r>
          </w:p>
        </w:tc>
      </w:tr>
      <w:tr w:rsidR="002D36F2" w:rsidRPr="00C64F4F" w14:paraId="68BACEB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67362EC" w14:textId="50A9DD2F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L-1β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3A6EE0C" w14:textId="6F06FC09" w:rsid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60714EE" w14:textId="118C57B7" w:rsidR="002D36F2" w:rsidRP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AAGTACCTGAGCTCGCCA</w:t>
            </w:r>
          </w:p>
        </w:tc>
      </w:tr>
      <w:tr w:rsidR="002D36F2" w:rsidRPr="00C64F4F" w14:paraId="69912A7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19A3885" w14:textId="77777777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4773CED" w14:textId="377AC519" w:rsid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D693E8B" w14:textId="0059AFC9" w:rsidR="002D36F2" w:rsidRPr="002D36F2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TTTAGGGCCATCAGCTTCA</w:t>
            </w:r>
          </w:p>
        </w:tc>
      </w:tr>
      <w:tr w:rsidR="002D36F2" w:rsidRPr="00C64F4F" w14:paraId="37609F6A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68C3226" w14:textId="496E3F8D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L-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B6C9DAB" w14:textId="0ECEE368" w:rsidR="002D36F2" w:rsidRPr="00F2532C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20E97600" w14:textId="64497083" w:rsidR="002D36F2" w:rsidRPr="00F2532C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AATATTAGAGTCTCAACCCCCA</w:t>
            </w:r>
          </w:p>
        </w:tc>
      </w:tr>
      <w:tr w:rsidR="002D36F2" w:rsidRPr="00C64F4F" w14:paraId="5DCFA3E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0D06EF1" w14:textId="77777777" w:rsidR="002D36F2" w:rsidRPr="00F2532C" w:rsidRDefault="002D36F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73CC754" w14:textId="60600859" w:rsidR="002D36F2" w:rsidRPr="00F2532C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1B7A8B2" w14:textId="0B1E6ED7" w:rsidR="002D36F2" w:rsidRPr="00F2532C" w:rsidRDefault="002D36F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36F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TCTCTTTCGTTCCCGGTGG</w:t>
            </w:r>
          </w:p>
        </w:tc>
      </w:tr>
      <w:tr w:rsidR="00CA08D5" w:rsidRPr="00C64F4F" w14:paraId="3A45DC0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730E31" w14:textId="420EF001" w:rsidR="00CA08D5" w:rsidRPr="00F2532C" w:rsidRDefault="00CA08D5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L-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9F43FD8" w14:textId="02D7A03D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5A423DB3" w14:textId="5EC89DDB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CACCCAGTCTGAGAACAG</w:t>
            </w:r>
          </w:p>
        </w:tc>
      </w:tr>
      <w:tr w:rsidR="00343E72" w:rsidRPr="00C64F4F" w14:paraId="66A93732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5162CB8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EBE4936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450B8990" w14:textId="5A793E49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CTGCTGAAGGCATCTCG</w:t>
            </w:r>
          </w:p>
        </w:tc>
      </w:tr>
      <w:tr w:rsidR="00343E72" w:rsidRPr="00C64F4F" w14:paraId="320688F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6CE9DA" w14:textId="765FD2CE" w:rsidR="00343E72" w:rsidRPr="00F2532C" w:rsidRDefault="00CA08D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D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6543E91" w14:textId="252B008E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8F10981" w14:textId="082B1636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GAAGCTTATGACGCCTGT</w:t>
            </w:r>
          </w:p>
        </w:tc>
      </w:tr>
      <w:tr w:rsidR="00343E72" w:rsidRPr="00C64F4F" w14:paraId="1B151D7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C1ED56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DBAC227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0B717B3" w14:textId="6DDA4124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GCTTGCAGGAATCAGGA</w:t>
            </w:r>
          </w:p>
        </w:tc>
      </w:tr>
      <w:tr w:rsidR="00CA08D5" w:rsidRPr="00C64F4F" w14:paraId="625C5736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4177C14" w14:textId="7F9E246D" w:rsidR="00CA08D5" w:rsidRPr="00F2532C" w:rsidRDefault="00CA08D5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D-L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3FFC0B0" w14:textId="7DC10A7F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65900D55" w14:textId="3B7AFE5C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ACAATTAGACCTGGCTG</w:t>
            </w:r>
          </w:p>
        </w:tc>
      </w:tr>
      <w:tr w:rsidR="00CA08D5" w:rsidRPr="00C64F4F" w14:paraId="3B988CD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B8A8A96" w14:textId="77777777" w:rsidR="00CA08D5" w:rsidRPr="00F2532C" w:rsidRDefault="00CA08D5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CF35968" w14:textId="77777777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7EB9DE78" w14:textId="2FF096F0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TTACCACTCAGGACTTG </w:t>
            </w:r>
          </w:p>
        </w:tc>
      </w:tr>
      <w:tr w:rsidR="00DC7CF4" w:rsidRPr="00C64F4F" w14:paraId="52329EAF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24E450D" w14:textId="34C7A4F1" w:rsidR="00DC7CF4" w:rsidRPr="00F2532C" w:rsidRDefault="00DC7CF4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GF-β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FBBBB78" w14:textId="3C0B1175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013C9D4" w14:textId="3529086C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TGTATTTAAGGACACCGTGC</w:t>
            </w: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ab/>
            </w: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ab/>
            </w:r>
          </w:p>
        </w:tc>
      </w:tr>
      <w:tr w:rsidR="00DC7CF4" w:rsidRPr="00C64F4F" w14:paraId="5A7B6B7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431F2508" w14:textId="77777777" w:rsidR="00DC7CF4" w:rsidRPr="00F2532C" w:rsidRDefault="00DC7CF4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CDC725C" w14:textId="0ACC1574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01BEDB7" w14:textId="4A7BB84B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ACACAGAGATCCGCAGTC</w:t>
            </w:r>
          </w:p>
        </w:tc>
      </w:tr>
      <w:tr w:rsidR="00C429B8" w:rsidRPr="00C64F4F" w14:paraId="6DF5751F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F087449" w14:textId="497BDCD7" w:rsidR="00C429B8" w:rsidRPr="00F2532C" w:rsidRDefault="00466B79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SG-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2620B21" w14:textId="71BCA2D8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651DF6E" w14:textId="7521F05E" w:rsidR="00C429B8" w:rsidRPr="00DC7CF4" w:rsidRDefault="00466B79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CAGGTTGCTTGGCTGATT</w:t>
            </w:r>
          </w:p>
        </w:tc>
      </w:tr>
      <w:tr w:rsidR="00C429B8" w:rsidRPr="00C64F4F" w14:paraId="1DFD2A6A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7C9B1142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3F1F980" w14:textId="36D00BE5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4FD8C53" w14:textId="522DCA16" w:rsidR="00C429B8" w:rsidRPr="00DC7CF4" w:rsidRDefault="00466B79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CCCATACGTACCTTCCC</w:t>
            </w:r>
          </w:p>
        </w:tc>
      </w:tr>
      <w:tr w:rsidR="00C429B8" w:rsidRPr="00C64F4F" w14:paraId="005B972B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8130B61" w14:textId="499BC204" w:rsidR="00C429B8" w:rsidRPr="00F2532C" w:rsidRDefault="00466B79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NF-α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DA8763C" w14:textId="121F7CDD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2CCA827" w14:textId="066F813F" w:rsidR="00C429B8" w:rsidRPr="00C429B8" w:rsidRDefault="00466B79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6B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CAGTGAAGTGCTGGCAAC</w:t>
            </w:r>
          </w:p>
        </w:tc>
      </w:tr>
      <w:tr w:rsidR="00C429B8" w:rsidRPr="00C64F4F" w14:paraId="7068407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4C30C89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9C4D248" w14:textId="473D68A3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EC40106" w14:textId="28CD436A" w:rsidR="00C429B8" w:rsidRPr="00C429B8" w:rsidRDefault="00466B79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6B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TCAAAGCTGTAGGCCCCA</w:t>
            </w:r>
          </w:p>
        </w:tc>
      </w:tr>
      <w:tr w:rsidR="00C429B8" w:rsidRPr="00C64F4F" w14:paraId="5F69B79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83E7BFA" w14:textId="3A16FE11" w:rsidR="00C429B8" w:rsidRPr="00F2532C" w:rsidRDefault="00A007E0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VEGF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026DAA5" w14:textId="4480FA5E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</w:t>
            </w:r>
            <w:r w:rsidR="00CA36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D9EC7F4" w14:textId="47426AA9" w:rsidR="00C429B8" w:rsidRPr="00C429B8" w:rsidRDefault="00A007E0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007E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GCAGAATCATCACGAAGT</w:t>
            </w:r>
          </w:p>
        </w:tc>
      </w:tr>
      <w:tr w:rsidR="00C429B8" w:rsidRPr="00C64F4F" w14:paraId="3C206352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75B47DBB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8486E63" w14:textId="2574A107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DBFA4C0" w14:textId="2A39BA04" w:rsidR="00C429B8" w:rsidRPr="00C429B8" w:rsidRDefault="00A007E0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007E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TCTCGATTGGATGGCAGTAG</w:t>
            </w:r>
          </w:p>
        </w:tc>
      </w:tr>
    </w:tbl>
    <w:p w14:paraId="2247AC11" w14:textId="2167F624" w:rsidR="00300086" w:rsidRDefault="00A007E0" w:rsidP="00CA08D5">
      <w:pPr>
        <w:pBdr>
          <w:bottom w:val="single" w:sz="4" w:space="1" w:color="auto"/>
        </w:pBdr>
      </w:pPr>
      <w:r>
        <w:tab/>
      </w:r>
      <w:r>
        <w:tab/>
      </w:r>
      <w:r>
        <w:tab/>
      </w:r>
      <w:r>
        <w:tab/>
      </w:r>
      <w:r>
        <w:tab/>
      </w:r>
    </w:p>
    <w:sectPr w:rsidR="003000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C6"/>
    <w:rsid w:val="00097320"/>
    <w:rsid w:val="002D36F2"/>
    <w:rsid w:val="002D66C1"/>
    <w:rsid w:val="00300086"/>
    <w:rsid w:val="00343E72"/>
    <w:rsid w:val="00466B79"/>
    <w:rsid w:val="006E2044"/>
    <w:rsid w:val="00763634"/>
    <w:rsid w:val="008777F6"/>
    <w:rsid w:val="008E7EA7"/>
    <w:rsid w:val="00A007E0"/>
    <w:rsid w:val="00A05CC6"/>
    <w:rsid w:val="00A3763E"/>
    <w:rsid w:val="00C429B8"/>
    <w:rsid w:val="00C43B6C"/>
    <w:rsid w:val="00C52F62"/>
    <w:rsid w:val="00CA08D5"/>
    <w:rsid w:val="00CA3655"/>
    <w:rsid w:val="00D92F6A"/>
    <w:rsid w:val="00DC7CF4"/>
    <w:rsid w:val="00F2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A5321"/>
  <w15:chartTrackingRefBased/>
  <w15:docId w15:val="{51063241-BAA8-47C7-8234-A25E1F321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raujo</dc:creator>
  <cp:keywords/>
  <dc:description/>
  <cp:lastModifiedBy>Elizabete Cristina Iseke Bispo</cp:lastModifiedBy>
  <cp:revision>2</cp:revision>
  <dcterms:created xsi:type="dcterms:W3CDTF">2024-10-09T22:25:00Z</dcterms:created>
  <dcterms:modified xsi:type="dcterms:W3CDTF">2024-10-09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2583273fbb460401407d842c1dd95db896bcf14c8a2a6100e3e808e270643</vt:lpwstr>
  </property>
</Properties>
</file>